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7F92C" w14:textId="77777777" w:rsidR="00095E7C" w:rsidRPr="00713A8A" w:rsidRDefault="00095E7C" w:rsidP="00095E7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13A8A">
        <w:rPr>
          <w:rFonts w:ascii="Times New Roman" w:hAnsi="Times New Roman" w:cs="Times New Roman"/>
          <w:b/>
          <w:bCs/>
          <w:sz w:val="20"/>
          <w:szCs w:val="20"/>
        </w:rPr>
        <w:t>Zebrafish skeletal muscle cell cultures: Monolayer to three-dimensional tissue engineered collagen constructs</w:t>
      </w:r>
    </w:p>
    <w:p w14:paraId="506EFB0E" w14:textId="77777777" w:rsidR="00095E7C" w:rsidRPr="00713A8A" w:rsidRDefault="00095E7C" w:rsidP="00095E7C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13A8A">
        <w:rPr>
          <w:rFonts w:ascii="Times New Roman" w:hAnsi="Times New Roman" w:cs="Times New Roman"/>
          <w:bCs/>
          <w:sz w:val="20"/>
          <w:szCs w:val="20"/>
        </w:rPr>
        <w:t>Vishnolia, K.K</w:t>
      </w:r>
      <w:r w:rsidRPr="00713A8A">
        <w:rPr>
          <w:rFonts w:ascii="Times New Roman" w:hAnsi="Times New Roman" w:cs="Times New Roman"/>
          <w:bCs/>
          <w:sz w:val="20"/>
          <w:szCs w:val="20"/>
          <w:vertAlign w:val="superscript"/>
        </w:rPr>
        <w:t>1, 2</w:t>
      </w:r>
      <w:r w:rsidRPr="00713A8A">
        <w:rPr>
          <w:rFonts w:ascii="Times New Roman" w:hAnsi="Times New Roman" w:cs="Times New Roman"/>
          <w:bCs/>
          <w:sz w:val="20"/>
          <w:szCs w:val="20"/>
        </w:rPr>
        <w:t>, Martin, N.R.W</w:t>
      </w:r>
      <w:r w:rsidRPr="00713A8A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713A8A">
        <w:rPr>
          <w:rFonts w:ascii="Times New Roman" w:hAnsi="Times New Roman" w:cs="Times New Roman"/>
          <w:bCs/>
          <w:sz w:val="20"/>
          <w:szCs w:val="20"/>
        </w:rPr>
        <w:t>, Player, D.J</w:t>
      </w:r>
      <w:r w:rsidRPr="00713A8A">
        <w:rPr>
          <w:rFonts w:ascii="Times New Roman" w:hAnsi="Times New Roman" w:cs="Times New Roman"/>
          <w:bCs/>
          <w:sz w:val="20"/>
          <w:szCs w:val="20"/>
          <w:vertAlign w:val="superscript"/>
        </w:rPr>
        <w:t>1, 3, $</w:t>
      </w:r>
      <w:r w:rsidRPr="00713A8A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713A8A">
        <w:rPr>
          <w:rFonts w:ascii="Times New Roman" w:hAnsi="Times New Roman" w:cs="Times New Roman"/>
          <w:bCs/>
          <w:sz w:val="20"/>
          <w:szCs w:val="20"/>
        </w:rPr>
        <w:t>Spikings</w:t>
      </w:r>
      <w:proofErr w:type="spellEnd"/>
      <w:r w:rsidRPr="00713A8A">
        <w:rPr>
          <w:rFonts w:ascii="Times New Roman" w:hAnsi="Times New Roman" w:cs="Times New Roman"/>
          <w:bCs/>
          <w:sz w:val="20"/>
          <w:szCs w:val="20"/>
        </w:rPr>
        <w:t>, E</w:t>
      </w:r>
      <w:r w:rsidRPr="00713A8A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713A8A">
        <w:rPr>
          <w:rFonts w:ascii="Times New Roman" w:hAnsi="Times New Roman" w:cs="Times New Roman"/>
          <w:bCs/>
          <w:sz w:val="20"/>
          <w:szCs w:val="20"/>
        </w:rPr>
        <w:t xml:space="preserve"> and Lewis, M.P</w:t>
      </w:r>
      <w:r w:rsidRPr="00713A8A">
        <w:rPr>
          <w:rFonts w:ascii="Times New Roman" w:hAnsi="Times New Roman" w:cs="Times New Roman"/>
          <w:bCs/>
          <w:sz w:val="20"/>
          <w:szCs w:val="20"/>
          <w:vertAlign w:val="superscript"/>
        </w:rPr>
        <w:t>1 *</w:t>
      </w:r>
    </w:p>
    <w:p w14:paraId="033B8BA3" w14:textId="77777777" w:rsidR="00095E7C" w:rsidRPr="00713A8A" w:rsidRDefault="00095E7C" w:rsidP="00A52D0D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1BFF526" w14:textId="50A273A6" w:rsidR="00A52D0D" w:rsidRPr="00713A8A" w:rsidRDefault="00A52D0D" w:rsidP="00A52D0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13A8A">
        <w:rPr>
          <w:rFonts w:ascii="Times New Roman" w:hAnsi="Times New Roman" w:cs="Times New Roman"/>
          <w:b/>
          <w:sz w:val="20"/>
          <w:szCs w:val="20"/>
        </w:rPr>
        <w:t>Table 1:</w:t>
      </w:r>
      <w:r w:rsidR="0031219B" w:rsidRPr="00713A8A">
        <w:rPr>
          <w:rFonts w:ascii="Times New Roman" w:hAnsi="Times New Roman" w:cs="Times New Roman"/>
          <w:sz w:val="20"/>
          <w:szCs w:val="20"/>
        </w:rPr>
        <w:t xml:space="preserve"> Primer sequences used for qrt</w:t>
      </w:r>
      <w:r w:rsidRPr="00713A8A">
        <w:rPr>
          <w:rFonts w:ascii="Times New Roman" w:hAnsi="Times New Roman" w:cs="Times New Roman"/>
          <w:sz w:val="20"/>
          <w:szCs w:val="20"/>
        </w:rPr>
        <w:t>-PCR</w:t>
      </w:r>
    </w:p>
    <w:tbl>
      <w:tblPr>
        <w:tblStyle w:val="TableGrid"/>
        <w:tblW w:w="98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5419"/>
        <w:gridCol w:w="1565"/>
        <w:gridCol w:w="1539"/>
      </w:tblGrid>
      <w:tr w:rsidR="00A52D0D" w:rsidRPr="00713A8A" w14:paraId="1E4B5B09" w14:textId="77777777" w:rsidTr="000B5ABE">
        <w:trPr>
          <w:trHeight w:val="417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C2C7E8F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mRNA</w:t>
            </w:r>
          </w:p>
        </w:tc>
        <w:tc>
          <w:tcPr>
            <w:tcW w:w="5419" w:type="dxa"/>
            <w:tcBorders>
              <w:top w:val="single" w:sz="4" w:space="0" w:color="auto"/>
              <w:bottom w:val="single" w:sz="4" w:space="0" w:color="auto"/>
            </w:tcBorders>
          </w:tcPr>
          <w:p w14:paraId="41FFFFED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3’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50A07FC" w14:textId="186FF795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size 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in </w:t>
            </w: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3CE0FCB4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nealing temp. 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⁰C</w:t>
            </w:r>
            <w:r w:rsidR="00AF7682" w:rsidRPr="0071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52D0D" w:rsidRPr="00713A8A" w14:paraId="6FAC3C5B" w14:textId="77777777" w:rsidTr="000B5ABE">
        <w:trPr>
          <w:trHeight w:val="821"/>
        </w:trPr>
        <w:tc>
          <w:tcPr>
            <w:tcW w:w="1309" w:type="dxa"/>
            <w:tcBorders>
              <w:top w:val="single" w:sz="4" w:space="0" w:color="auto"/>
            </w:tcBorders>
          </w:tcPr>
          <w:p w14:paraId="4BF03359" w14:textId="77777777" w:rsidR="00A52D0D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A52D0D"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D</w:t>
            </w:r>
          </w:p>
        </w:tc>
        <w:tc>
          <w:tcPr>
            <w:tcW w:w="5419" w:type="dxa"/>
            <w:tcBorders>
              <w:top w:val="single" w:sz="4" w:space="0" w:color="auto"/>
            </w:tcBorders>
          </w:tcPr>
          <w:p w14:paraId="58EEB752" w14:textId="77777777" w:rsidR="00A52D0D" w:rsidRPr="00713A8A" w:rsidRDefault="00A52D0D" w:rsidP="003B4C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GCTGCCCAAAGTGGAGATTCTGA</w:t>
            </w:r>
          </w:p>
          <w:p w14:paraId="58FBA465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= TGGGCCCATAAAATCCATCATGCCA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8DEAE34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21CDCFDE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52D0D" w:rsidRPr="00713A8A" w14:paraId="4F7EB5D4" w14:textId="77777777" w:rsidTr="000B5ABE">
        <w:trPr>
          <w:trHeight w:val="821"/>
        </w:trPr>
        <w:tc>
          <w:tcPr>
            <w:tcW w:w="1309" w:type="dxa"/>
          </w:tcPr>
          <w:p w14:paraId="3D945E8D" w14:textId="77777777" w:rsidR="00A52D0D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A52D0D"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genin</w:t>
            </w:r>
          </w:p>
        </w:tc>
        <w:tc>
          <w:tcPr>
            <w:tcW w:w="5419" w:type="dxa"/>
          </w:tcPr>
          <w:p w14:paraId="7FFC2BD9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GCTCCACATACTGGGGTGTCGT</w:t>
            </w:r>
          </w:p>
          <w:p w14:paraId="082B21DD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GATCCTCGTGGGCGGAGCT</w:t>
            </w:r>
          </w:p>
        </w:tc>
        <w:tc>
          <w:tcPr>
            <w:tcW w:w="1565" w:type="dxa"/>
          </w:tcPr>
          <w:p w14:paraId="79BEE2D7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39" w:type="dxa"/>
          </w:tcPr>
          <w:p w14:paraId="2B113DDB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52D0D" w:rsidRPr="00713A8A" w14:paraId="73B4672F" w14:textId="77777777" w:rsidTr="000B5ABE">
        <w:trPr>
          <w:trHeight w:val="821"/>
        </w:trPr>
        <w:tc>
          <w:tcPr>
            <w:tcW w:w="1309" w:type="dxa"/>
          </w:tcPr>
          <w:p w14:paraId="4B12537E" w14:textId="77777777" w:rsidR="00A52D0D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f6</w:t>
            </w:r>
          </w:p>
        </w:tc>
        <w:tc>
          <w:tcPr>
            <w:tcW w:w="5419" w:type="dxa"/>
          </w:tcPr>
          <w:p w14:paraId="1919DB92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CAGGACCTCTTGCATTCGCTGG  </w:t>
            </w:r>
          </w:p>
          <w:p w14:paraId="10093EDE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ACTCCAACACGGCTCCTTCTC</w:t>
            </w:r>
          </w:p>
        </w:tc>
        <w:tc>
          <w:tcPr>
            <w:tcW w:w="1565" w:type="dxa"/>
          </w:tcPr>
          <w:p w14:paraId="4DBD816C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539" w:type="dxa"/>
          </w:tcPr>
          <w:p w14:paraId="7A1ADD9A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A52D0D" w:rsidRPr="00713A8A" w14:paraId="700D0021" w14:textId="77777777" w:rsidTr="000B5ABE">
        <w:trPr>
          <w:trHeight w:val="821"/>
        </w:trPr>
        <w:tc>
          <w:tcPr>
            <w:tcW w:w="1309" w:type="dxa"/>
          </w:tcPr>
          <w:p w14:paraId="6AE77B38" w14:textId="77777777" w:rsidR="00A52D0D" w:rsidRPr="00713A8A" w:rsidRDefault="004C39B6" w:rsidP="004C39B6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yhc1</w:t>
            </w:r>
          </w:p>
        </w:tc>
        <w:tc>
          <w:tcPr>
            <w:tcW w:w="5419" w:type="dxa"/>
          </w:tcPr>
          <w:p w14:paraId="4D6F0B01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AGGCTGAGGAACAGGCCA</w:t>
            </w:r>
          </w:p>
          <w:p w14:paraId="3806025A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TTTCTTGGGTCCTGAATCACGG</w:t>
            </w:r>
          </w:p>
        </w:tc>
        <w:tc>
          <w:tcPr>
            <w:tcW w:w="1565" w:type="dxa"/>
          </w:tcPr>
          <w:p w14:paraId="5994FA21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539" w:type="dxa"/>
          </w:tcPr>
          <w:p w14:paraId="434CB01C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52D0D" w:rsidRPr="00713A8A" w14:paraId="737F348D" w14:textId="77777777" w:rsidTr="000B5ABE">
        <w:trPr>
          <w:trHeight w:val="821"/>
        </w:trPr>
        <w:tc>
          <w:tcPr>
            <w:tcW w:w="1309" w:type="dxa"/>
          </w:tcPr>
          <w:p w14:paraId="3DCAE9A6" w14:textId="77777777" w:rsidR="00A52D0D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yhc4</w:t>
            </w:r>
          </w:p>
        </w:tc>
        <w:tc>
          <w:tcPr>
            <w:tcW w:w="5419" w:type="dxa"/>
          </w:tcPr>
          <w:p w14:paraId="2C72624B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</w:rPr>
              <w:t>GGGAGAAGGCCAAGAAGGCCA </w:t>
            </w:r>
          </w:p>
          <w:p w14:paraId="3B319AAF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GACGGTGCTGCAGGTCCT</w:t>
            </w:r>
          </w:p>
        </w:tc>
        <w:tc>
          <w:tcPr>
            <w:tcW w:w="1565" w:type="dxa"/>
          </w:tcPr>
          <w:p w14:paraId="7907F154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39" w:type="dxa"/>
          </w:tcPr>
          <w:p w14:paraId="40C227D7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</w:tr>
      <w:tr w:rsidR="004C39B6" w:rsidRPr="00713A8A" w14:paraId="12C0910E" w14:textId="77777777" w:rsidTr="000B5ABE">
        <w:trPr>
          <w:trHeight w:val="821"/>
        </w:trPr>
        <w:tc>
          <w:tcPr>
            <w:tcW w:w="1309" w:type="dxa"/>
          </w:tcPr>
          <w:p w14:paraId="720FF011" w14:textId="77777777" w:rsidR="004C39B6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5419" w:type="dxa"/>
          </w:tcPr>
          <w:p w14:paraId="6879BD46" w14:textId="77777777" w:rsidR="004C39B6" w:rsidRPr="00713A8A" w:rsidRDefault="004C39B6" w:rsidP="004C39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:    GGGATGTCTAGCGGTCATTT  </w:t>
            </w:r>
          </w:p>
          <w:p w14:paraId="215F256F" w14:textId="77777777" w:rsidR="004C39B6" w:rsidRPr="00713A8A" w:rsidRDefault="004C39B6" w:rsidP="004C39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BE897" w14:textId="77777777" w:rsidR="004C39B6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R:    CTACATGCGATAGTTTCTGC</w:t>
            </w:r>
          </w:p>
        </w:tc>
        <w:tc>
          <w:tcPr>
            <w:tcW w:w="1565" w:type="dxa"/>
          </w:tcPr>
          <w:p w14:paraId="6186DDD1" w14:textId="77777777" w:rsidR="004C39B6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539" w:type="dxa"/>
          </w:tcPr>
          <w:p w14:paraId="0DF88986" w14:textId="77777777" w:rsidR="004C39B6" w:rsidRPr="00713A8A" w:rsidRDefault="004C39B6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</w:tr>
      <w:tr w:rsidR="00A52D0D" w:rsidRPr="00713A8A" w14:paraId="1165A275" w14:textId="77777777" w:rsidTr="000B5ABE">
        <w:trPr>
          <w:trHeight w:val="821"/>
        </w:trPr>
        <w:tc>
          <w:tcPr>
            <w:tcW w:w="1309" w:type="dxa"/>
          </w:tcPr>
          <w:p w14:paraId="0089827B" w14:textId="38F5A274" w:rsidR="00A52D0D" w:rsidRPr="00713A8A" w:rsidRDefault="00A73B25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A52D0D"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 α</w:t>
            </w:r>
          </w:p>
        </w:tc>
        <w:tc>
          <w:tcPr>
            <w:tcW w:w="5419" w:type="dxa"/>
          </w:tcPr>
          <w:p w14:paraId="365F6B98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GGAGGCCAGCTCAAACAT</w:t>
            </w:r>
          </w:p>
          <w:p w14:paraId="05AF87EE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CAAGAAGAGTAGTACCGCTAGCATTAC</w:t>
            </w:r>
          </w:p>
        </w:tc>
        <w:tc>
          <w:tcPr>
            <w:tcW w:w="1565" w:type="dxa"/>
          </w:tcPr>
          <w:p w14:paraId="39FE6F02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39" w:type="dxa"/>
          </w:tcPr>
          <w:p w14:paraId="70F56662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52D0D" w:rsidRPr="00713A8A" w14:paraId="11E079EB" w14:textId="77777777" w:rsidTr="000B5ABE">
        <w:trPr>
          <w:trHeight w:val="835"/>
        </w:trPr>
        <w:tc>
          <w:tcPr>
            <w:tcW w:w="1309" w:type="dxa"/>
          </w:tcPr>
          <w:p w14:paraId="031628DE" w14:textId="77777777" w:rsidR="00A52D0D" w:rsidRPr="00713A8A" w:rsidRDefault="00A52D0D" w:rsidP="003B4C6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 Actin</w:t>
            </w:r>
          </w:p>
        </w:tc>
        <w:tc>
          <w:tcPr>
            <w:tcW w:w="5419" w:type="dxa"/>
          </w:tcPr>
          <w:p w14:paraId="042A6F45" w14:textId="77777777" w:rsidR="00A52D0D" w:rsidRPr="00713A8A" w:rsidRDefault="00A52D0D" w:rsidP="003B4C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F= </w:t>
            </w:r>
            <w:r w:rsidRPr="00713A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GAGCTGTCTTCCCATCCA</w:t>
            </w:r>
          </w:p>
          <w:p w14:paraId="6AFB5A65" w14:textId="77777777" w:rsidR="00A52D0D" w:rsidRPr="00713A8A" w:rsidRDefault="00A52D0D" w:rsidP="003B4C6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 xml:space="preserve">R= </w:t>
            </w:r>
            <w:r w:rsidRPr="00713A8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CACCAACGTAGCTGTCTTTCTG</w:t>
            </w:r>
          </w:p>
        </w:tc>
        <w:tc>
          <w:tcPr>
            <w:tcW w:w="1565" w:type="dxa"/>
          </w:tcPr>
          <w:p w14:paraId="47C7CB98" w14:textId="77777777" w:rsidR="00A52D0D" w:rsidRPr="00713A8A" w:rsidRDefault="00A52D0D" w:rsidP="003B4C6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9" w:type="dxa"/>
          </w:tcPr>
          <w:p w14:paraId="56DA5AF6" w14:textId="77777777" w:rsidR="00A52D0D" w:rsidRPr="00713A8A" w:rsidRDefault="00A52D0D" w:rsidP="003B4C6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3A8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</w:tbl>
    <w:p w14:paraId="6BB1EB15" w14:textId="77777777" w:rsidR="00A52D0D" w:rsidRPr="00713A8A" w:rsidRDefault="00AF7682" w:rsidP="00AF768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13A8A">
        <w:rPr>
          <w:rFonts w:ascii="Times New Roman" w:hAnsi="Times New Roman" w:cs="Times New Roman"/>
          <w:sz w:val="20"/>
          <w:szCs w:val="20"/>
        </w:rPr>
        <w:t>Abbreviations</w:t>
      </w:r>
    </w:p>
    <w:p w14:paraId="2394861B" w14:textId="22844F13" w:rsidR="00AF7682" w:rsidRPr="00713A8A" w:rsidRDefault="00AF7682" w:rsidP="00AF768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13A8A">
        <w:rPr>
          <w:rFonts w:ascii="Times New Roman" w:hAnsi="Times New Roman" w:cs="Times New Roman"/>
          <w:sz w:val="20"/>
          <w:szCs w:val="20"/>
        </w:rPr>
        <w:t>RT-PCR:  Reverse transcription polymerase chain reaction; mRNA:  Messenger RNA; bp:  base pairs; temp.:  temperature; F: fo</w:t>
      </w:r>
      <w:r w:rsidR="000B5ABE" w:rsidRPr="00713A8A">
        <w:rPr>
          <w:rFonts w:ascii="Times New Roman" w:hAnsi="Times New Roman" w:cs="Times New Roman"/>
          <w:sz w:val="20"/>
          <w:szCs w:val="20"/>
        </w:rPr>
        <w:t>rward strand; R:  reverse strand.</w:t>
      </w:r>
    </w:p>
    <w:p w14:paraId="13E98EDB" w14:textId="77777777" w:rsidR="00494273" w:rsidRPr="00713A8A" w:rsidRDefault="00494273">
      <w:pPr>
        <w:rPr>
          <w:rFonts w:ascii="Times New Roman" w:hAnsi="Times New Roman" w:cs="Times New Roman"/>
          <w:sz w:val="20"/>
          <w:szCs w:val="20"/>
        </w:rPr>
      </w:pPr>
    </w:p>
    <w:p w14:paraId="3F7A8F35" w14:textId="77777777" w:rsidR="00A52D0D" w:rsidRPr="00713A8A" w:rsidRDefault="00A52D0D">
      <w:pPr>
        <w:rPr>
          <w:rFonts w:ascii="Times New Roman" w:hAnsi="Times New Roman" w:cs="Times New Roman"/>
          <w:sz w:val="20"/>
          <w:szCs w:val="20"/>
        </w:rPr>
      </w:pPr>
    </w:p>
    <w:sectPr w:rsidR="00A52D0D" w:rsidRPr="00713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036"/>
    <w:rsid w:val="000602CA"/>
    <w:rsid w:val="00061ADF"/>
    <w:rsid w:val="00080A5E"/>
    <w:rsid w:val="00086399"/>
    <w:rsid w:val="00091833"/>
    <w:rsid w:val="0009458A"/>
    <w:rsid w:val="00095E7C"/>
    <w:rsid w:val="000B5ABE"/>
    <w:rsid w:val="000C3E69"/>
    <w:rsid w:val="000C6EE9"/>
    <w:rsid w:val="000E3C2F"/>
    <w:rsid w:val="000F6326"/>
    <w:rsid w:val="000F681D"/>
    <w:rsid w:val="000F6EF6"/>
    <w:rsid w:val="000F79C8"/>
    <w:rsid w:val="00100666"/>
    <w:rsid w:val="001057CF"/>
    <w:rsid w:val="001177B4"/>
    <w:rsid w:val="00127E55"/>
    <w:rsid w:val="001410D7"/>
    <w:rsid w:val="00144305"/>
    <w:rsid w:val="00156305"/>
    <w:rsid w:val="00180001"/>
    <w:rsid w:val="001807F5"/>
    <w:rsid w:val="001A08D5"/>
    <w:rsid w:val="001A593E"/>
    <w:rsid w:val="001B40B1"/>
    <w:rsid w:val="001B4541"/>
    <w:rsid w:val="001C108D"/>
    <w:rsid w:val="001C2FBB"/>
    <w:rsid w:val="001D12EA"/>
    <w:rsid w:val="001D747B"/>
    <w:rsid w:val="001F7D9F"/>
    <w:rsid w:val="00232556"/>
    <w:rsid w:val="002414B0"/>
    <w:rsid w:val="00242417"/>
    <w:rsid w:val="00256D47"/>
    <w:rsid w:val="002619A5"/>
    <w:rsid w:val="00267D46"/>
    <w:rsid w:val="002707EF"/>
    <w:rsid w:val="002B3F55"/>
    <w:rsid w:val="002C0119"/>
    <w:rsid w:val="002D64E6"/>
    <w:rsid w:val="002F00BA"/>
    <w:rsid w:val="002F663C"/>
    <w:rsid w:val="00300867"/>
    <w:rsid w:val="0031219B"/>
    <w:rsid w:val="003329A6"/>
    <w:rsid w:val="00350695"/>
    <w:rsid w:val="003756D3"/>
    <w:rsid w:val="003761ED"/>
    <w:rsid w:val="003776F9"/>
    <w:rsid w:val="00383E97"/>
    <w:rsid w:val="003869EB"/>
    <w:rsid w:val="003B4836"/>
    <w:rsid w:val="003C7367"/>
    <w:rsid w:val="003D0307"/>
    <w:rsid w:val="003F406E"/>
    <w:rsid w:val="003F735A"/>
    <w:rsid w:val="00400666"/>
    <w:rsid w:val="00404040"/>
    <w:rsid w:val="004102EA"/>
    <w:rsid w:val="00414317"/>
    <w:rsid w:val="004143BE"/>
    <w:rsid w:val="00414F27"/>
    <w:rsid w:val="00434527"/>
    <w:rsid w:val="0044348A"/>
    <w:rsid w:val="0044524E"/>
    <w:rsid w:val="004551A8"/>
    <w:rsid w:val="00455851"/>
    <w:rsid w:val="00462B02"/>
    <w:rsid w:val="00481C21"/>
    <w:rsid w:val="004941CF"/>
    <w:rsid w:val="00494273"/>
    <w:rsid w:val="00496AF4"/>
    <w:rsid w:val="004C39B6"/>
    <w:rsid w:val="004D2850"/>
    <w:rsid w:val="004E0B5B"/>
    <w:rsid w:val="004E4343"/>
    <w:rsid w:val="004E4B78"/>
    <w:rsid w:val="004E5A2E"/>
    <w:rsid w:val="004E5B66"/>
    <w:rsid w:val="004F0EB2"/>
    <w:rsid w:val="004F139E"/>
    <w:rsid w:val="004F4CF6"/>
    <w:rsid w:val="004F5BDC"/>
    <w:rsid w:val="00510FBD"/>
    <w:rsid w:val="005161AF"/>
    <w:rsid w:val="005163A2"/>
    <w:rsid w:val="005255C8"/>
    <w:rsid w:val="00557283"/>
    <w:rsid w:val="005926A6"/>
    <w:rsid w:val="00592F53"/>
    <w:rsid w:val="005A0F39"/>
    <w:rsid w:val="00600441"/>
    <w:rsid w:val="0061172A"/>
    <w:rsid w:val="0062381D"/>
    <w:rsid w:val="00636089"/>
    <w:rsid w:val="006416F5"/>
    <w:rsid w:val="00642E34"/>
    <w:rsid w:val="00644E7D"/>
    <w:rsid w:val="006455DD"/>
    <w:rsid w:val="00666DCD"/>
    <w:rsid w:val="00684EFD"/>
    <w:rsid w:val="0069539F"/>
    <w:rsid w:val="00696B32"/>
    <w:rsid w:val="006A01EA"/>
    <w:rsid w:val="006A18B9"/>
    <w:rsid w:val="006C2FDC"/>
    <w:rsid w:val="006E5A4D"/>
    <w:rsid w:val="006F2346"/>
    <w:rsid w:val="00713A8A"/>
    <w:rsid w:val="00733E38"/>
    <w:rsid w:val="00743126"/>
    <w:rsid w:val="007535B4"/>
    <w:rsid w:val="00766205"/>
    <w:rsid w:val="00775036"/>
    <w:rsid w:val="00775B16"/>
    <w:rsid w:val="007773BA"/>
    <w:rsid w:val="00777D4A"/>
    <w:rsid w:val="0078393A"/>
    <w:rsid w:val="007851DF"/>
    <w:rsid w:val="007917AB"/>
    <w:rsid w:val="00794E4C"/>
    <w:rsid w:val="007A6588"/>
    <w:rsid w:val="007B0EF0"/>
    <w:rsid w:val="007B10CB"/>
    <w:rsid w:val="007F25AC"/>
    <w:rsid w:val="008022AE"/>
    <w:rsid w:val="00805BCB"/>
    <w:rsid w:val="008110FF"/>
    <w:rsid w:val="00812E4D"/>
    <w:rsid w:val="00815740"/>
    <w:rsid w:val="008167F7"/>
    <w:rsid w:val="00816F8E"/>
    <w:rsid w:val="00817992"/>
    <w:rsid w:val="00827E6E"/>
    <w:rsid w:val="0084239D"/>
    <w:rsid w:val="008429FF"/>
    <w:rsid w:val="00844FE7"/>
    <w:rsid w:val="008507C3"/>
    <w:rsid w:val="0088405D"/>
    <w:rsid w:val="00895DD9"/>
    <w:rsid w:val="008B1D4B"/>
    <w:rsid w:val="008B4C3C"/>
    <w:rsid w:val="008B4E93"/>
    <w:rsid w:val="008D3F12"/>
    <w:rsid w:val="008D46C0"/>
    <w:rsid w:val="009027E0"/>
    <w:rsid w:val="00906598"/>
    <w:rsid w:val="00911CBB"/>
    <w:rsid w:val="00933180"/>
    <w:rsid w:val="00935A57"/>
    <w:rsid w:val="00936D6A"/>
    <w:rsid w:val="00967CE6"/>
    <w:rsid w:val="00984E3E"/>
    <w:rsid w:val="009A36C3"/>
    <w:rsid w:val="009A3FAE"/>
    <w:rsid w:val="009A402F"/>
    <w:rsid w:val="009B0B03"/>
    <w:rsid w:val="009C5967"/>
    <w:rsid w:val="009D413E"/>
    <w:rsid w:val="00A00948"/>
    <w:rsid w:val="00A00D32"/>
    <w:rsid w:val="00A00F9A"/>
    <w:rsid w:val="00A01766"/>
    <w:rsid w:val="00A031BA"/>
    <w:rsid w:val="00A12681"/>
    <w:rsid w:val="00A17629"/>
    <w:rsid w:val="00A27445"/>
    <w:rsid w:val="00A3556A"/>
    <w:rsid w:val="00A37DF9"/>
    <w:rsid w:val="00A51B09"/>
    <w:rsid w:val="00A52D0D"/>
    <w:rsid w:val="00A53745"/>
    <w:rsid w:val="00A70824"/>
    <w:rsid w:val="00A73B25"/>
    <w:rsid w:val="00A85F7D"/>
    <w:rsid w:val="00AB725F"/>
    <w:rsid w:val="00AC1746"/>
    <w:rsid w:val="00AF6CE8"/>
    <w:rsid w:val="00AF7682"/>
    <w:rsid w:val="00B032FE"/>
    <w:rsid w:val="00B11F1D"/>
    <w:rsid w:val="00B130B1"/>
    <w:rsid w:val="00B16F58"/>
    <w:rsid w:val="00B213C4"/>
    <w:rsid w:val="00B25836"/>
    <w:rsid w:val="00B35E4E"/>
    <w:rsid w:val="00B42FE7"/>
    <w:rsid w:val="00B461C4"/>
    <w:rsid w:val="00B629CB"/>
    <w:rsid w:val="00B63123"/>
    <w:rsid w:val="00B73840"/>
    <w:rsid w:val="00B73FEB"/>
    <w:rsid w:val="00B82B80"/>
    <w:rsid w:val="00B83D85"/>
    <w:rsid w:val="00B97239"/>
    <w:rsid w:val="00BD0EFE"/>
    <w:rsid w:val="00BD40D6"/>
    <w:rsid w:val="00BF6A0D"/>
    <w:rsid w:val="00C27733"/>
    <w:rsid w:val="00C31269"/>
    <w:rsid w:val="00C34B71"/>
    <w:rsid w:val="00C35A54"/>
    <w:rsid w:val="00C40093"/>
    <w:rsid w:val="00C73FE4"/>
    <w:rsid w:val="00C92220"/>
    <w:rsid w:val="00C9334E"/>
    <w:rsid w:val="00CA6551"/>
    <w:rsid w:val="00CB5B34"/>
    <w:rsid w:val="00CC0758"/>
    <w:rsid w:val="00CE78E9"/>
    <w:rsid w:val="00CF1465"/>
    <w:rsid w:val="00D06214"/>
    <w:rsid w:val="00D105B4"/>
    <w:rsid w:val="00D105F3"/>
    <w:rsid w:val="00D955D3"/>
    <w:rsid w:val="00DA42F2"/>
    <w:rsid w:val="00DA46AC"/>
    <w:rsid w:val="00DB51A6"/>
    <w:rsid w:val="00DC24C6"/>
    <w:rsid w:val="00DC7339"/>
    <w:rsid w:val="00E020F0"/>
    <w:rsid w:val="00E03A35"/>
    <w:rsid w:val="00E1548E"/>
    <w:rsid w:val="00E16F60"/>
    <w:rsid w:val="00E22A8C"/>
    <w:rsid w:val="00E3281F"/>
    <w:rsid w:val="00E41375"/>
    <w:rsid w:val="00E42F7C"/>
    <w:rsid w:val="00E50AD0"/>
    <w:rsid w:val="00E5721F"/>
    <w:rsid w:val="00E60A6D"/>
    <w:rsid w:val="00E74D43"/>
    <w:rsid w:val="00E76008"/>
    <w:rsid w:val="00E770BE"/>
    <w:rsid w:val="00E919D5"/>
    <w:rsid w:val="00E93ED5"/>
    <w:rsid w:val="00EA318B"/>
    <w:rsid w:val="00EC42D8"/>
    <w:rsid w:val="00EE5A47"/>
    <w:rsid w:val="00F15B98"/>
    <w:rsid w:val="00F16D77"/>
    <w:rsid w:val="00F31BEA"/>
    <w:rsid w:val="00FB7EE6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C060"/>
  <w15:chartTrackingRefBased/>
  <w15:docId w15:val="{AE9B07AF-14E6-489A-A687-9035FFEA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D0D"/>
    <w:pPr>
      <w:spacing w:after="200" w:line="276" w:lineRule="auto"/>
    </w:pPr>
    <w:rPr>
      <w:rFonts w:ascii="Arial" w:eastAsiaTheme="minorEastAsia" w:hAnsi="Arial" w:cs="Arial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D0D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7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682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F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682"/>
    <w:rPr>
      <w:rFonts w:ascii="Arial" w:eastAsiaTheme="minorEastAsia" w:hAnsi="Arial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682"/>
    <w:rPr>
      <w:rFonts w:ascii="Arial" w:eastAsiaTheme="minorEastAsia" w:hAnsi="Arial" w:cs="Arial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Vishnolia</dc:creator>
  <cp:keywords/>
  <dc:description/>
  <cp:lastModifiedBy>Krishan Vishnolia</cp:lastModifiedBy>
  <cp:revision>15</cp:revision>
  <dcterms:created xsi:type="dcterms:W3CDTF">2017-09-12T16:53:00Z</dcterms:created>
  <dcterms:modified xsi:type="dcterms:W3CDTF">2020-10-20T13:46:00Z</dcterms:modified>
</cp:coreProperties>
</file>